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FB129" w14:textId="434E4F72" w:rsidR="00516268" w:rsidRDefault="00516268" w:rsidP="005162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16E4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0522D6">
        <w:rPr>
          <w:rFonts w:ascii="Times New Roman" w:hAnsi="Times New Roman" w:cs="Times New Roman"/>
          <w:b/>
          <w:sz w:val="24"/>
          <w:szCs w:val="24"/>
          <w:lang w:val="en-US"/>
        </w:rPr>
        <w:t>. Sequence of the primers</w:t>
      </w:r>
      <w:r w:rsidR="000522D6" w:rsidRPr="00052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in the nested polymerase chain reaction (</w:t>
      </w:r>
      <w:proofErr w:type="spellStart"/>
      <w:r w:rsidR="000522D6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0522D6" w:rsidRPr="000522D6">
        <w:rPr>
          <w:rFonts w:ascii="Times New Roman" w:hAnsi="Times New Roman" w:cs="Times New Roman"/>
          <w:b/>
          <w:sz w:val="24"/>
          <w:szCs w:val="24"/>
          <w:lang w:val="en-US"/>
        </w:rPr>
        <w:t>PCR</w:t>
      </w:r>
      <w:proofErr w:type="spellEnd"/>
      <w:r w:rsidR="000522D6" w:rsidRPr="000522D6">
        <w:rPr>
          <w:rFonts w:ascii="Times New Roman" w:hAnsi="Times New Roman" w:cs="Times New Roman"/>
          <w:b/>
          <w:sz w:val="24"/>
          <w:szCs w:val="24"/>
          <w:lang w:val="en-US"/>
        </w:rPr>
        <w:t>) assay</w:t>
      </w:r>
      <w:r w:rsidR="000522D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14:paraId="1672FCD2" w14:textId="77777777" w:rsidR="000522D6" w:rsidRDefault="000522D6" w:rsidP="005162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28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365"/>
      </w:tblGrid>
      <w:tr w:rsidR="000522D6" w:rsidRPr="000522D6" w14:paraId="7D20FBCB" w14:textId="77777777" w:rsidTr="000522D6">
        <w:trPr>
          <w:jc w:val="center"/>
        </w:trPr>
        <w:tc>
          <w:tcPr>
            <w:tcW w:w="5000" w:type="pct"/>
            <w:shd w:val="clear" w:color="auto" w:fill="E7E6E6" w:themeFill="background2"/>
            <w:vAlign w:val="center"/>
          </w:tcPr>
          <w:p w14:paraId="111F698D" w14:textId="04F9C9F0" w:rsidR="000522D6" w:rsidRPr="000522D6" w:rsidDel="009F1ED0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st 1 genus-specific primers</w:t>
            </w:r>
          </w:p>
        </w:tc>
      </w:tr>
      <w:tr w:rsidR="000522D6" w:rsidRPr="000522D6" w14:paraId="48525681" w14:textId="77777777" w:rsidTr="000522D6">
        <w:trPr>
          <w:jc w:val="center"/>
        </w:trPr>
        <w:tc>
          <w:tcPr>
            <w:tcW w:w="5000" w:type="pct"/>
            <w:vAlign w:val="center"/>
          </w:tcPr>
          <w:p w14:paraId="75689613" w14:textId="56D432A0" w:rsidR="000522D6" w:rsidRPr="000522D6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LU1 </w:t>
            </w:r>
            <w:r w:rsidRPr="000522D6">
              <w:rPr>
                <w:rFonts w:ascii="Times New Roman" w:hAnsi="Times New Roman" w:cs="Times New Roman"/>
                <w:sz w:val="24"/>
                <w:szCs w:val="24"/>
              </w:rPr>
              <w:t>5" TCA AAG ATT AAG CCA TGC AAG TGA 3"</w:t>
            </w:r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´</w:t>
            </w:r>
          </w:p>
        </w:tc>
      </w:tr>
      <w:tr w:rsidR="000522D6" w:rsidRPr="000522D6" w14:paraId="7ABE70D1" w14:textId="77777777" w:rsidTr="000522D6">
        <w:trPr>
          <w:jc w:val="center"/>
        </w:trPr>
        <w:tc>
          <w:tcPr>
            <w:tcW w:w="5000" w:type="pct"/>
            <w:vAlign w:val="center"/>
          </w:tcPr>
          <w:p w14:paraId="19CD7998" w14:textId="25A710D9" w:rsidR="000522D6" w:rsidRPr="000522D6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LU5 </w:t>
            </w:r>
            <w:r w:rsidRPr="000522D6">
              <w:rPr>
                <w:rFonts w:ascii="Times New Roman" w:hAnsi="Times New Roman" w:cs="Times New Roman"/>
                <w:sz w:val="24"/>
                <w:szCs w:val="24"/>
              </w:rPr>
              <w:t xml:space="preserve">5" CCT GTT </w:t>
            </w:r>
            <w:proofErr w:type="spellStart"/>
            <w:r w:rsidRPr="000522D6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  <w:r w:rsidRPr="000522D6">
              <w:rPr>
                <w:rFonts w:ascii="Times New Roman" w:hAnsi="Times New Roman" w:cs="Times New Roman"/>
                <w:sz w:val="24"/>
                <w:szCs w:val="24"/>
              </w:rPr>
              <w:t xml:space="preserve"> GCC TTA AAC TTC 3"</w:t>
            </w:r>
          </w:p>
        </w:tc>
      </w:tr>
      <w:tr w:rsidR="000522D6" w:rsidRPr="000522D6" w14:paraId="13BEDE12" w14:textId="77777777" w:rsidTr="000522D6">
        <w:trPr>
          <w:jc w:val="center"/>
        </w:trPr>
        <w:tc>
          <w:tcPr>
            <w:tcW w:w="5000" w:type="pct"/>
            <w:shd w:val="clear" w:color="auto" w:fill="E7E6E6" w:themeFill="background2"/>
            <w:vAlign w:val="center"/>
          </w:tcPr>
          <w:p w14:paraId="76FAEF65" w14:textId="493C7080" w:rsidR="000522D6" w:rsidRPr="000522D6" w:rsidDel="009F1ED0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st 2 species-specific primers</w:t>
            </w:r>
          </w:p>
        </w:tc>
      </w:tr>
      <w:tr w:rsidR="000522D6" w:rsidRPr="000522D6" w14:paraId="45B40550" w14:textId="77777777" w:rsidTr="000522D6">
        <w:trPr>
          <w:jc w:val="center"/>
        </w:trPr>
        <w:tc>
          <w:tcPr>
            <w:tcW w:w="5000" w:type="pct"/>
            <w:vAlign w:val="center"/>
          </w:tcPr>
          <w:p w14:paraId="1C5A0D11" w14:textId="0B0A8B42" w:rsidR="000522D6" w:rsidRPr="000522D6" w:rsidDel="009F1ED0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AL1 5´-TTA AAC TGG TTT GGG AAA ACC AAA TAT ATT -3´</w:t>
            </w:r>
          </w:p>
        </w:tc>
      </w:tr>
      <w:tr w:rsidR="000522D6" w:rsidRPr="000522D6" w14:paraId="02CAFA85" w14:textId="77777777" w:rsidTr="000522D6">
        <w:trPr>
          <w:jc w:val="center"/>
        </w:trPr>
        <w:tc>
          <w:tcPr>
            <w:tcW w:w="5000" w:type="pct"/>
            <w:vAlign w:val="center"/>
          </w:tcPr>
          <w:p w14:paraId="263CBA7C" w14:textId="768C0756" w:rsidR="000522D6" w:rsidRPr="000522D6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AL2 5´- ACA CAA TGA ACT CAA TCA TGA CTA CCC GTC-3´</w:t>
            </w:r>
          </w:p>
        </w:tc>
      </w:tr>
      <w:tr w:rsidR="000522D6" w:rsidRPr="000522D6" w14:paraId="61DBAD66" w14:textId="77777777" w:rsidTr="000522D6">
        <w:trPr>
          <w:jc w:val="center"/>
        </w:trPr>
        <w:tc>
          <w:tcPr>
            <w:tcW w:w="5000" w:type="pct"/>
            <w:vAlign w:val="center"/>
          </w:tcPr>
          <w:p w14:paraId="3FF98121" w14:textId="75025318" w:rsidR="000522D6" w:rsidRPr="000522D6" w:rsidDel="009F1ED0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522D6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VIV1 5´- CGC TTC TAG CTT AAT CCA CAT AAC TGA TAC-3´</w:t>
            </w:r>
          </w:p>
        </w:tc>
      </w:tr>
      <w:tr w:rsidR="000522D6" w:rsidRPr="000522D6" w14:paraId="3B5652F4" w14:textId="77777777" w:rsidTr="000522D6">
        <w:trPr>
          <w:jc w:val="center"/>
        </w:trPr>
        <w:tc>
          <w:tcPr>
            <w:tcW w:w="5000" w:type="pct"/>
            <w:vAlign w:val="center"/>
          </w:tcPr>
          <w:p w14:paraId="43980DCD" w14:textId="753AAC70" w:rsidR="000522D6" w:rsidRPr="000522D6" w:rsidDel="009F1ED0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IV2 5´- ACT TCC AAG CCG AAG CAA AGA AAG TCC TTA-3´</w:t>
            </w:r>
          </w:p>
        </w:tc>
      </w:tr>
      <w:tr w:rsidR="000522D6" w:rsidRPr="000522D6" w14:paraId="52EDEF88" w14:textId="77777777" w:rsidTr="000522D6">
        <w:trPr>
          <w:jc w:val="center"/>
        </w:trPr>
        <w:tc>
          <w:tcPr>
            <w:tcW w:w="5000" w:type="pct"/>
            <w:vAlign w:val="center"/>
          </w:tcPr>
          <w:p w14:paraId="79B9408A" w14:textId="66F6341B" w:rsidR="000522D6" w:rsidRPr="000522D6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L1 5´-ATA ACA TAG TTG TAC GTT AAG AAT AAC CGC -3´</w:t>
            </w:r>
          </w:p>
        </w:tc>
      </w:tr>
      <w:tr w:rsidR="000522D6" w:rsidRPr="000522D6" w14:paraId="002DAA86" w14:textId="77777777" w:rsidTr="000522D6">
        <w:trPr>
          <w:jc w:val="center"/>
        </w:trPr>
        <w:tc>
          <w:tcPr>
            <w:tcW w:w="5000" w:type="pct"/>
            <w:vAlign w:val="center"/>
          </w:tcPr>
          <w:p w14:paraId="0D0B28EC" w14:textId="0E39CD8C" w:rsidR="000522D6" w:rsidRPr="000522D6" w:rsidRDefault="000522D6" w:rsidP="000522D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MAL2 5´ - AAA ATT CCC ATG CAT AAA </w:t>
            </w:r>
            <w:proofErr w:type="spellStart"/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AA</w:t>
            </w:r>
            <w:proofErr w:type="spellEnd"/>
            <w:r w:rsidRPr="000522D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TTA TAC AAA -3´</w:t>
            </w:r>
          </w:p>
        </w:tc>
      </w:tr>
    </w:tbl>
    <w:p w14:paraId="5459B91D" w14:textId="2679D5FA" w:rsidR="000522D6" w:rsidRDefault="000522D6" w:rsidP="0051626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129EA1" w14:textId="77777777" w:rsidR="000522D6" w:rsidRDefault="00052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CF1C34" w14:textId="77777777" w:rsidR="000522D6" w:rsidRPr="000522D6" w:rsidRDefault="000522D6" w:rsidP="0051626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1C3A0D" w14:textId="3096839F" w:rsidR="00516268" w:rsidRPr="002F16E4" w:rsidRDefault="000522D6" w:rsidP="005162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16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16268" w:rsidRPr="002F16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equency of </w:t>
      </w:r>
      <w:r w:rsidR="00516268" w:rsidRPr="002F16E4">
        <w:rPr>
          <w:rFonts w:ascii="Times New Roman" w:hAnsi="Times New Roman" w:cs="Times New Roman"/>
          <w:b/>
          <w:i/>
          <w:sz w:val="24"/>
          <w:szCs w:val="24"/>
          <w:lang w:val="en-US"/>
        </w:rPr>
        <w:t>Plasmodium</w:t>
      </w:r>
      <w:r w:rsidR="00516268" w:rsidRPr="002F16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16268" w:rsidRPr="002F16E4">
        <w:rPr>
          <w:rFonts w:ascii="Times New Roman" w:hAnsi="Times New Roman" w:cs="Times New Roman"/>
          <w:b/>
          <w:sz w:val="24"/>
          <w:szCs w:val="24"/>
          <w:lang w:val="en-US"/>
        </w:rPr>
        <w:t>spp</w:t>
      </w:r>
      <w:proofErr w:type="spellEnd"/>
      <w:r w:rsidR="00516268" w:rsidRPr="002F16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 and anemia among the municipalities.</w:t>
      </w:r>
    </w:p>
    <w:p w14:paraId="15F96465" w14:textId="77777777" w:rsidR="00F714D3" w:rsidRDefault="00F714D3" w:rsidP="00A616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2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3"/>
        <w:gridCol w:w="2717"/>
        <w:gridCol w:w="1836"/>
        <w:gridCol w:w="1897"/>
      </w:tblGrid>
      <w:tr w:rsidR="00F748E6" w:rsidRPr="002F16E4" w14:paraId="5F704FE0" w14:textId="77777777" w:rsidTr="00F748E6">
        <w:trPr>
          <w:trHeight w:val="593"/>
          <w:jc w:val="center"/>
        </w:trPr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ADD639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FF7D6" w14:textId="0E3DFC51" w:rsidR="00F748E6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ANTIOQUIA</w:t>
            </w:r>
          </w:p>
          <w:p w14:paraId="7B056944" w14:textId="25C3C4B0" w:rsidR="00F748E6" w:rsidRPr="00F714D3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O"/>
              </w:rPr>
            </w:pPr>
            <w:r w:rsidRPr="00F714D3">
              <w:rPr>
                <w:rFonts w:ascii="Times New Roman" w:eastAsia="Times New Roman" w:hAnsi="Times New Roman" w:cs="Times New Roman"/>
                <w:bCs/>
                <w:color w:val="000000"/>
                <w:lang w:eastAsia="es-CO"/>
              </w:rPr>
              <w:t>(Apartadó, El bagre, Turbo)</w:t>
            </w:r>
          </w:p>
          <w:p w14:paraId="1ED3B040" w14:textId="3561E241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(n=289</w:t>
            </w: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35D657" w14:textId="77777777" w:rsidR="00F748E6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CHOCÓ</w:t>
            </w:r>
          </w:p>
          <w:p w14:paraId="6B1E6266" w14:textId="77777777" w:rsidR="00F748E6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O"/>
              </w:rPr>
            </w:pPr>
            <w:r w:rsidRPr="00F748E6">
              <w:rPr>
                <w:rFonts w:ascii="Times New Roman" w:eastAsia="Times New Roman" w:hAnsi="Times New Roman" w:cs="Times New Roman"/>
                <w:bCs/>
                <w:color w:val="000000"/>
                <w:lang w:eastAsia="es-CO"/>
              </w:rPr>
              <w:t>(Quibdó)</w:t>
            </w:r>
          </w:p>
          <w:p w14:paraId="3CB74EAB" w14:textId="07B1C7C3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 (n=242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90B0EC" w14:textId="77777777" w:rsidR="00F748E6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NARIÑO </w:t>
            </w:r>
          </w:p>
          <w:p w14:paraId="4A493C1C" w14:textId="77777777" w:rsidR="00F748E6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F748E6">
              <w:rPr>
                <w:rFonts w:ascii="Times New Roman" w:eastAsia="Times New Roman" w:hAnsi="Times New Roman" w:cs="Times New Roman"/>
                <w:bCs/>
                <w:color w:val="000000"/>
                <w:lang w:eastAsia="es-CO"/>
              </w:rPr>
              <w:t>(Tumaco)</w:t>
            </w: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 </w:t>
            </w:r>
          </w:p>
          <w:p w14:paraId="5F51C7F1" w14:textId="7693E7D1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(n=256)</w:t>
            </w:r>
          </w:p>
        </w:tc>
      </w:tr>
      <w:tr w:rsidR="00F748E6" w:rsidRPr="002F16E4" w14:paraId="6F923003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530B8" w14:textId="01E006D5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Total of infected pregnant women: n (%)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AF5B6" w14:textId="6C9C9478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.1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B0CA1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1 (8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050A3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9 (7.4)</w:t>
            </w:r>
          </w:p>
        </w:tc>
      </w:tr>
      <w:tr w:rsidR="00F748E6" w:rsidRPr="002F16E4" w14:paraId="4FC61E6C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E923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Proportion of asymptomatic infection: n/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4D2D5" w14:textId="7706DFB0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3.3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EB051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/21 (29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ED8F5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3/19 (68.4)</w:t>
            </w:r>
          </w:p>
        </w:tc>
      </w:tr>
      <w:tr w:rsidR="00F748E6" w:rsidRPr="002F16E4" w14:paraId="5BE87522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9F2F7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AF6DA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4C942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9B52D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  <w:tr w:rsidR="00F748E6" w:rsidRPr="000522D6" w14:paraId="5FBF57F3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287DE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Proportion of </w:t>
            </w:r>
            <w:r w:rsidRPr="002F16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CO"/>
              </w:rPr>
              <w:t>Plasmodium</w:t>
            </w: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 spp. n/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34CC8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6FB44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21654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748E6" w:rsidRPr="002F16E4" w14:paraId="273950F4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DF166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 xml:space="preserve">P. falciparum 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2B404" w14:textId="1D759D1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3.3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878AA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7 (81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9CE3A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7 (89.4)</w:t>
            </w:r>
          </w:p>
        </w:tc>
      </w:tr>
      <w:tr w:rsidR="00F748E6" w:rsidRPr="002F16E4" w14:paraId="3BF9ADD8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357DD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. vivax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E8E1B" w14:textId="33258AEB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6.7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6FA54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 (9.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E1DCB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 (5.3)</w:t>
            </w:r>
          </w:p>
        </w:tc>
      </w:tr>
      <w:tr w:rsidR="00F748E6" w:rsidRPr="002F16E4" w14:paraId="40941179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EFAAD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 xml:space="preserve">P. malarie 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3BC6E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4ACE8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 (0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A27C2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 (5.3)</w:t>
            </w:r>
          </w:p>
        </w:tc>
      </w:tr>
      <w:tr w:rsidR="00F748E6" w:rsidRPr="002F16E4" w14:paraId="75FD931B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F1A30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Mixed</w:t>
            </w:r>
            <w:proofErr w:type="spellEnd"/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f</w:t>
            </w:r>
            <w:proofErr w:type="spellEnd"/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 xml:space="preserve">, </w:t>
            </w:r>
            <w:proofErr w:type="spellStart"/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Pv</w:t>
            </w:r>
            <w:proofErr w:type="spellEnd"/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 xml:space="preserve"> 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C6500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B500C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 (9.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AA44A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 (0.0)</w:t>
            </w:r>
          </w:p>
        </w:tc>
      </w:tr>
      <w:tr w:rsidR="00F748E6" w:rsidRPr="002F16E4" w14:paraId="46E6EE7D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1660D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 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4C248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27384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63E75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 </w:t>
            </w:r>
          </w:p>
        </w:tc>
      </w:tr>
      <w:tr w:rsidR="00F748E6" w:rsidRPr="002F16E4" w14:paraId="7784C581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7FF0A" w14:textId="3E54FF6B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Peripheral </w:t>
            </w:r>
            <w:proofErr w:type="spellStart"/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parasit</w:t>
            </w:r>
            <w:r w:rsidR="00CC7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</w:t>
            </w: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emia</w:t>
            </w:r>
            <w:proofErr w:type="spellEnd"/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: 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FDD00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862CE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31CCE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</w:tr>
      <w:tr w:rsidR="00F748E6" w:rsidRPr="002F16E4" w14:paraId="666436DB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9D3D2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etected by PCR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FFB61" w14:textId="7BC47319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.1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BED80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8 (7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34755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8 (7.0)</w:t>
            </w:r>
          </w:p>
        </w:tc>
      </w:tr>
      <w:tr w:rsidR="00F748E6" w:rsidRPr="002F16E4" w14:paraId="1D40BADE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96B7E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etected by microscop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D84E1" w14:textId="6FF6D52D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7E6DA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8 (7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00DDD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 (3.9)</w:t>
            </w:r>
          </w:p>
        </w:tc>
      </w:tr>
      <w:tr w:rsidR="00F748E6" w:rsidRPr="002F16E4" w14:paraId="1D37E874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997C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604C9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27CB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6978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</w:tr>
      <w:tr w:rsidR="00F748E6" w:rsidRPr="002F16E4" w14:paraId="2DFB8804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650A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Residence</w:t>
            </w: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 of infected pregnan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DB44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083C3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9839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</w:tr>
      <w:tr w:rsidR="00F748E6" w:rsidRPr="002F16E4" w14:paraId="411D6799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DDBF8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Rural 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7CC1" w14:textId="0F22A3E1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3.3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4EDE4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 (10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1640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 (10.5)</w:t>
            </w:r>
          </w:p>
        </w:tc>
      </w:tr>
      <w:tr w:rsidR="00F748E6" w:rsidRPr="002F16E4" w14:paraId="68D061EA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C23F6" w14:textId="645ACC60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Urb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-urba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63DD" w14:textId="5CB830A6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6.7</w:t>
            </w: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2094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8 (90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08EBA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7 (89.5)</w:t>
            </w:r>
          </w:p>
        </w:tc>
      </w:tr>
      <w:tr w:rsidR="00F748E6" w:rsidRPr="002F16E4" w14:paraId="57427FA6" w14:textId="77777777" w:rsidTr="00F748E6">
        <w:trPr>
          <w:trHeight w:val="319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940E0" w14:textId="77777777" w:rsidR="00F748E6" w:rsidRPr="002F16E4" w:rsidRDefault="00F748E6" w:rsidP="00F71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9650" w14:textId="77777777" w:rsidR="00F748E6" w:rsidRPr="002F16E4" w:rsidRDefault="00F748E6" w:rsidP="00F71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2E90" w14:textId="77777777" w:rsidR="00F748E6" w:rsidRPr="002F16E4" w:rsidRDefault="00F748E6" w:rsidP="00F71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F231A" w14:textId="77777777" w:rsidR="00F748E6" w:rsidRPr="002F16E4" w:rsidRDefault="00F748E6" w:rsidP="00F71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</w:tr>
      <w:tr w:rsidR="00F748E6" w:rsidRPr="002F16E4" w14:paraId="58C40271" w14:textId="77777777" w:rsidTr="00F748E6">
        <w:trPr>
          <w:trHeight w:val="304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7F007" w14:textId="77777777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Hemoglobin (g/</w:t>
            </w:r>
            <w:proofErr w:type="spellStart"/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dL</w:t>
            </w:r>
            <w:proofErr w:type="spellEnd"/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): median (IQR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00585" w14:textId="25BD2FCA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(10.5-12.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57687F" w14:textId="09F730F8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.0</w:t>
            </w: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(8.8-11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509DD6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 (12.0-13.0)</w:t>
            </w:r>
          </w:p>
        </w:tc>
      </w:tr>
      <w:tr w:rsidR="00F748E6" w:rsidRPr="002F16E4" w14:paraId="53AF77C7" w14:textId="77777777" w:rsidTr="00F748E6">
        <w:trPr>
          <w:trHeight w:val="334"/>
          <w:jc w:val="center"/>
        </w:trPr>
        <w:tc>
          <w:tcPr>
            <w:tcW w:w="4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9E91DF" w14:textId="5DD77BBE" w:rsidR="00F748E6" w:rsidRPr="002F16E4" w:rsidRDefault="00F748E6" w:rsidP="00F714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n</w:t>
            </w:r>
            <w:r w:rsidR="00CC7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a</w:t>
            </w:r>
            <w:r w:rsidRPr="002F1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emia: n (%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F1CA2" w14:textId="70F84309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2</w:t>
            </w: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.3</w:t>
            </w: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8525A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4 (72.2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BFC6C" w14:textId="77777777" w:rsidR="00F748E6" w:rsidRPr="002F16E4" w:rsidRDefault="00F748E6" w:rsidP="00F7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F16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 (12.1)</w:t>
            </w:r>
          </w:p>
        </w:tc>
      </w:tr>
    </w:tbl>
    <w:p w14:paraId="1B8D4572" w14:textId="77777777" w:rsidR="00F714D3" w:rsidRPr="007D6880" w:rsidRDefault="00F714D3" w:rsidP="00A616D6">
      <w:pPr>
        <w:spacing w:after="0" w:line="360" w:lineRule="auto"/>
        <w:jc w:val="both"/>
        <w:rPr>
          <w:lang w:val="en-US"/>
        </w:rPr>
      </w:pPr>
    </w:p>
    <w:sectPr w:rsidR="00F714D3" w:rsidRPr="007D6880" w:rsidSect="00A616D6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880"/>
    <w:rsid w:val="00011B0D"/>
    <w:rsid w:val="000443BF"/>
    <w:rsid w:val="000522D6"/>
    <w:rsid w:val="000C6884"/>
    <w:rsid w:val="000E14F7"/>
    <w:rsid w:val="00103899"/>
    <w:rsid w:val="001042B8"/>
    <w:rsid w:val="00106BA3"/>
    <w:rsid w:val="001427FE"/>
    <w:rsid w:val="002C71E2"/>
    <w:rsid w:val="002F16E4"/>
    <w:rsid w:val="00361A93"/>
    <w:rsid w:val="003C7378"/>
    <w:rsid w:val="00516268"/>
    <w:rsid w:val="00527526"/>
    <w:rsid w:val="00580121"/>
    <w:rsid w:val="005A2797"/>
    <w:rsid w:val="005F34A7"/>
    <w:rsid w:val="006E5323"/>
    <w:rsid w:val="00755856"/>
    <w:rsid w:val="00761A16"/>
    <w:rsid w:val="007D6880"/>
    <w:rsid w:val="007D6FCE"/>
    <w:rsid w:val="009D6F9B"/>
    <w:rsid w:val="00A23CDD"/>
    <w:rsid w:val="00A616D6"/>
    <w:rsid w:val="00A772D5"/>
    <w:rsid w:val="00A80057"/>
    <w:rsid w:val="00B054F6"/>
    <w:rsid w:val="00B45089"/>
    <w:rsid w:val="00B70B1B"/>
    <w:rsid w:val="00BE069B"/>
    <w:rsid w:val="00CC7588"/>
    <w:rsid w:val="00D100AD"/>
    <w:rsid w:val="00D14B77"/>
    <w:rsid w:val="00D4092B"/>
    <w:rsid w:val="00D75A29"/>
    <w:rsid w:val="00DC6293"/>
    <w:rsid w:val="00DD169D"/>
    <w:rsid w:val="00DE08EC"/>
    <w:rsid w:val="00E23A2E"/>
    <w:rsid w:val="00E26208"/>
    <w:rsid w:val="00E46647"/>
    <w:rsid w:val="00EA431B"/>
    <w:rsid w:val="00EA6CAF"/>
    <w:rsid w:val="00EF64A2"/>
    <w:rsid w:val="00F714D3"/>
    <w:rsid w:val="00F748E6"/>
    <w:rsid w:val="00F82BD4"/>
    <w:rsid w:val="00FB595F"/>
    <w:rsid w:val="00FC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0C5F8"/>
  <w15:chartTrackingRefBased/>
  <w15:docId w15:val="{AD404622-063C-4E3B-AB2A-D28371E37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8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D68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D75A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75A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75A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5A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5A2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5A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5A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Vásquez Cardona</dc:creator>
  <cp:keywords/>
  <dc:description/>
  <cp:lastModifiedBy>Ana María Vasquez Cardona</cp:lastModifiedBy>
  <cp:revision>5</cp:revision>
  <dcterms:created xsi:type="dcterms:W3CDTF">2020-01-21T21:53:00Z</dcterms:created>
  <dcterms:modified xsi:type="dcterms:W3CDTF">2020-04-29T19:50:00Z</dcterms:modified>
</cp:coreProperties>
</file>